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3AA25" w14:textId="06287034" w:rsidR="006A059B" w:rsidRPr="00264BB0" w:rsidRDefault="15B1B511" w:rsidP="15B1B5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</w:p>
    <w:p w14:paraId="3EC84B11" w14:textId="51DAC3D9" w:rsidR="006A059B" w:rsidRPr="00264BB0" w:rsidRDefault="3A5D26C7" w:rsidP="3A5D26C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>Differences in demographic variables of German and English sub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630"/>
        <w:gridCol w:w="1630"/>
        <w:gridCol w:w="1604"/>
        <w:gridCol w:w="1594"/>
        <w:gridCol w:w="11"/>
        <w:gridCol w:w="4683"/>
        <w:gridCol w:w="11"/>
      </w:tblGrid>
      <w:tr w:rsidR="00264BB0" w:rsidRPr="00264BB0" w14:paraId="7C0EB4D7" w14:textId="77777777" w:rsidTr="00BA0A68">
        <w:trPr>
          <w:gridAfter w:val="1"/>
          <w:wAfter w:w="11" w:type="dxa"/>
        </w:trPr>
        <w:tc>
          <w:tcPr>
            <w:tcW w:w="3114" w:type="dxa"/>
            <w:tcBorders>
              <w:top w:val="single" w:sz="4" w:space="0" w:color="auto"/>
            </w:tcBorders>
          </w:tcPr>
          <w:p w14:paraId="648AA070" w14:textId="308E77A6" w:rsidR="009A536C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14:paraId="71D3F7BF" w14:textId="5A9C10E0" w:rsidR="009A536C" w:rsidRPr="00264BB0" w:rsidRDefault="15B1B511" w:rsidP="009A536C">
            <w:pPr>
              <w:jc w:val="center"/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</w:tcBorders>
          </w:tcPr>
          <w:p w14:paraId="6D4C38EB" w14:textId="3BE8386B" w:rsidR="009A536C" w:rsidRPr="00264BB0" w:rsidRDefault="15B1B511" w:rsidP="009A536C">
            <w:pPr>
              <w:jc w:val="center"/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</w:p>
        </w:tc>
        <w:tc>
          <w:tcPr>
            <w:tcW w:w="4694" w:type="dxa"/>
            <w:gridSpan w:val="2"/>
            <w:tcBorders>
              <w:top w:val="single" w:sz="4" w:space="0" w:color="auto"/>
            </w:tcBorders>
          </w:tcPr>
          <w:p w14:paraId="5289155B" w14:textId="62441962" w:rsidR="009A536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264BB0" w:rsidRPr="00264BB0" w14:paraId="4AC29105" w14:textId="77777777" w:rsidTr="00BA0A68">
        <w:tc>
          <w:tcPr>
            <w:tcW w:w="3114" w:type="dxa"/>
            <w:tcBorders>
              <w:bottom w:val="single" w:sz="4" w:space="0" w:color="auto"/>
            </w:tcBorders>
          </w:tcPr>
          <w:p w14:paraId="0BA6FD05" w14:textId="77777777" w:rsidR="14C5CFB1" w:rsidRPr="00264BB0" w:rsidRDefault="14C5CFB1" w:rsidP="14C5CF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B7065E3" w14:textId="4F153CFE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4092305" w14:textId="1C5B42A6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35DF9699" w14:textId="7418975E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05" w:type="dxa"/>
            <w:gridSpan w:val="2"/>
            <w:tcBorders>
              <w:bottom w:val="single" w:sz="4" w:space="0" w:color="auto"/>
            </w:tcBorders>
          </w:tcPr>
          <w:p w14:paraId="1148BF64" w14:textId="7135790F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694" w:type="dxa"/>
            <w:gridSpan w:val="2"/>
            <w:tcBorders>
              <w:bottom w:val="single" w:sz="4" w:space="0" w:color="auto"/>
            </w:tcBorders>
          </w:tcPr>
          <w:p w14:paraId="35E48DCF" w14:textId="23801743" w:rsidR="14C5CFB1" w:rsidRPr="00264BB0" w:rsidRDefault="14C5CFB1" w:rsidP="14C5CFB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BB0" w:rsidRPr="00264BB0" w14:paraId="64F59669" w14:textId="77777777" w:rsidTr="00BA0A68">
        <w:tc>
          <w:tcPr>
            <w:tcW w:w="3114" w:type="dxa"/>
            <w:tcBorders>
              <w:top w:val="single" w:sz="4" w:space="0" w:color="auto"/>
            </w:tcBorders>
          </w:tcPr>
          <w:p w14:paraId="22C190A6" w14:textId="6BD67198" w:rsidR="14C5CFB1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ED0903C" w14:textId="3FBC71B7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6DF9B76" w14:textId="3AA5F6B1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54728263" w14:textId="1A42A44B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</w:tcBorders>
          </w:tcPr>
          <w:p w14:paraId="32565F63" w14:textId="2836B90E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4694" w:type="dxa"/>
            <w:gridSpan w:val="2"/>
            <w:tcBorders>
              <w:top w:val="single" w:sz="4" w:space="0" w:color="auto"/>
            </w:tcBorders>
          </w:tcPr>
          <w:p w14:paraId="4CEA7B81" w14:textId="611CDF9E" w:rsidR="14C5CFB1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4BB0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χ²(2) = 0.334, </w:t>
            </w:r>
            <w:r w:rsidRPr="00264BB0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264BB0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= .846, φ = .041</w:t>
            </w:r>
          </w:p>
        </w:tc>
      </w:tr>
      <w:tr w:rsidR="00264BB0" w:rsidRPr="00264BB0" w14:paraId="594569DC" w14:textId="77777777" w:rsidTr="00BA0A68">
        <w:tc>
          <w:tcPr>
            <w:tcW w:w="3114" w:type="dxa"/>
          </w:tcPr>
          <w:p w14:paraId="5D0A7169" w14:textId="2F88BD5F" w:rsidR="14C5CFB1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30" w:type="dxa"/>
          </w:tcPr>
          <w:p w14:paraId="73F38E17" w14:textId="0C7FE9EF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0.47</w:t>
            </w:r>
          </w:p>
        </w:tc>
        <w:tc>
          <w:tcPr>
            <w:tcW w:w="1630" w:type="dxa"/>
          </w:tcPr>
          <w:p w14:paraId="77FD58B6" w14:textId="70ADBD37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9.19</w:t>
            </w:r>
          </w:p>
        </w:tc>
        <w:tc>
          <w:tcPr>
            <w:tcW w:w="1604" w:type="dxa"/>
          </w:tcPr>
          <w:p w14:paraId="6B620C51" w14:textId="54D89D34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3.84</w:t>
            </w:r>
          </w:p>
        </w:tc>
        <w:tc>
          <w:tcPr>
            <w:tcW w:w="1605" w:type="dxa"/>
            <w:gridSpan w:val="2"/>
          </w:tcPr>
          <w:p w14:paraId="0C1E9FAD" w14:textId="133C271D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9.09</w:t>
            </w:r>
          </w:p>
        </w:tc>
        <w:tc>
          <w:tcPr>
            <w:tcW w:w="4694" w:type="dxa"/>
            <w:gridSpan w:val="2"/>
          </w:tcPr>
          <w:p w14:paraId="7640FBC6" w14:textId="505BD878" w:rsidR="14C5CFB1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01) = -.826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.410</w:t>
            </w:r>
          </w:p>
        </w:tc>
      </w:tr>
      <w:tr w:rsidR="00264BB0" w:rsidRPr="00264BB0" w14:paraId="02B60A22" w14:textId="77777777" w:rsidTr="00BA0A68">
        <w:tc>
          <w:tcPr>
            <w:tcW w:w="3114" w:type="dxa"/>
            <w:tcBorders>
              <w:bottom w:val="single" w:sz="4" w:space="0" w:color="auto"/>
            </w:tcBorders>
          </w:tcPr>
          <w:p w14:paraId="05BDF8B3" w14:textId="42CD2E69" w:rsidR="14C5CFB1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Prior experience with </w:t>
            </w:r>
            <w:r w:rsidR="00B65DF2" w:rsidRPr="00264BB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3F3B50BA" w14:textId="0BDE7E12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A2C9868" w14:textId="5A525141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10C0A04E" w14:textId="3D4AA889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605" w:type="dxa"/>
            <w:gridSpan w:val="2"/>
            <w:tcBorders>
              <w:bottom w:val="single" w:sz="4" w:space="0" w:color="auto"/>
            </w:tcBorders>
          </w:tcPr>
          <w:p w14:paraId="15AEC0B2" w14:textId="44CCF143" w:rsidR="14C5CFB1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694" w:type="dxa"/>
            <w:gridSpan w:val="2"/>
            <w:tcBorders>
              <w:bottom w:val="single" w:sz="4" w:space="0" w:color="auto"/>
            </w:tcBorders>
          </w:tcPr>
          <w:p w14:paraId="4DCDFFE3" w14:textId="438A72EA" w:rsidR="14C5CFB1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χ²(1) = 1.012, </w:t>
            </w:r>
            <w:r w:rsidRPr="00264BB0"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264BB0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= .314, φ = -.071</w:t>
            </w:r>
          </w:p>
        </w:tc>
      </w:tr>
    </w:tbl>
    <w:p w14:paraId="50BC05DC" w14:textId="10A27651" w:rsidR="005F3E06" w:rsidRPr="00264BB0" w:rsidRDefault="15B1B511" w:rsidP="15B1B51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Notes. </w:t>
      </w:r>
      <w:r w:rsidR="00B65DF2" w:rsidRPr="00264BB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AS = </w:t>
      </w:r>
      <w:r w:rsidR="00B65DF2" w:rsidRPr="00264BB0">
        <w:rPr>
          <w:rFonts w:ascii="Times New Roman" w:hAnsi="Times New Roman" w:cs="Times New Roman"/>
          <w:sz w:val="24"/>
          <w:szCs w:val="24"/>
          <w:lang w:val="en-US"/>
        </w:rPr>
        <w:t>Intell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>ig</w:t>
      </w:r>
      <w:r w:rsidR="00B65DF2" w:rsidRPr="00264BB0">
        <w:rPr>
          <w:rFonts w:ascii="Times New Roman" w:hAnsi="Times New Roman" w:cs="Times New Roman"/>
          <w:sz w:val="24"/>
          <w:szCs w:val="24"/>
          <w:lang w:val="en-US"/>
        </w:rPr>
        <w:t>ent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 assistance system.</w:t>
      </w:r>
    </w:p>
    <w:p w14:paraId="57FD25E0" w14:textId="05C4758D" w:rsidR="00A764EC" w:rsidRPr="00264BB0" w:rsidRDefault="15B1B511" w:rsidP="15B1B511">
      <w:pPr>
        <w:spacing w:after="0" w:line="480" w:lineRule="auto"/>
      </w:pPr>
      <w:r w:rsidRPr="00264BB0">
        <w:rPr>
          <w:rFonts w:ascii="Times New Roman" w:hAnsi="Times New Roman" w:cs="Times New Roman"/>
          <w:b/>
          <w:bCs/>
          <w:sz w:val="24"/>
          <w:szCs w:val="24"/>
        </w:rPr>
        <w:t>Table 2</w:t>
      </w:r>
    </w:p>
    <w:p w14:paraId="42AAE3AB" w14:textId="7E32F3F8" w:rsidR="00A764EC" w:rsidRPr="00264BB0" w:rsidRDefault="15B1B511" w:rsidP="15B1B51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>Distribution of the German and English subsample into the three experimental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264BB0" w:rsidRPr="00264BB0" w14:paraId="0B291AF5" w14:textId="77777777" w:rsidTr="15B1B511"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14:paraId="107AD74E" w14:textId="22C75BA0" w:rsidR="00A764EC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14:paraId="53A286AE" w14:textId="581423AE" w:rsidR="00A764EC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German subsample (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101)</w:t>
            </w:r>
          </w:p>
        </w:tc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</w:tcPr>
          <w:p w14:paraId="1D1595A8" w14:textId="72A544A1" w:rsidR="00A764EC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English subsample (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102)</w:t>
            </w: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14:paraId="601B1CB4" w14:textId="0935DD97" w:rsidR="00A764EC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Total sample (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203)</w:t>
            </w:r>
          </w:p>
        </w:tc>
      </w:tr>
      <w:tr w:rsidR="00264BB0" w:rsidRPr="00264BB0" w14:paraId="66A64615" w14:textId="77777777" w:rsidTr="15B1B511">
        <w:tc>
          <w:tcPr>
            <w:tcW w:w="3569" w:type="dxa"/>
            <w:tcBorders>
              <w:top w:val="single" w:sz="4" w:space="0" w:color="auto"/>
            </w:tcBorders>
          </w:tcPr>
          <w:p w14:paraId="42FBDC41" w14:textId="7BCD64B4" w:rsidR="00A764EC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Work without </w:t>
            </w:r>
            <w:r w:rsidR="00B65DF2" w:rsidRPr="00264BB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14:paraId="533D8CBE" w14:textId="1692E64C" w:rsidR="00A764E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569" w:type="dxa"/>
            <w:tcBorders>
              <w:top w:val="single" w:sz="4" w:space="0" w:color="auto"/>
            </w:tcBorders>
          </w:tcPr>
          <w:p w14:paraId="7B4D3AC6" w14:textId="4EB7FF25" w:rsidR="00A764E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570" w:type="dxa"/>
            <w:tcBorders>
              <w:top w:val="single" w:sz="4" w:space="0" w:color="auto"/>
            </w:tcBorders>
          </w:tcPr>
          <w:p w14:paraId="5CD4B165" w14:textId="130E3D5D" w:rsidR="00A764E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264BB0" w:rsidRPr="00264BB0" w14:paraId="035DE238" w14:textId="77777777" w:rsidTr="15B1B511">
        <w:tc>
          <w:tcPr>
            <w:tcW w:w="3569" w:type="dxa"/>
          </w:tcPr>
          <w:p w14:paraId="13DB7E08" w14:textId="5A7754CF" w:rsidR="00A764EC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Work with </w:t>
            </w:r>
            <w:r w:rsidR="00B65DF2" w:rsidRPr="00264BB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3569" w:type="dxa"/>
          </w:tcPr>
          <w:p w14:paraId="667EA9AF" w14:textId="67B94F25" w:rsidR="00A764E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569" w:type="dxa"/>
          </w:tcPr>
          <w:p w14:paraId="244081EE" w14:textId="5CD590FB" w:rsidR="00A764E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570" w:type="dxa"/>
          </w:tcPr>
          <w:p w14:paraId="59C55BC1" w14:textId="7CA2D977" w:rsidR="00A764E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264BB0" w:rsidRPr="00264BB0" w14:paraId="24298D56" w14:textId="77777777" w:rsidTr="15B1B511">
        <w:tc>
          <w:tcPr>
            <w:tcW w:w="3569" w:type="dxa"/>
          </w:tcPr>
          <w:p w14:paraId="43BC2F6C" w14:textId="4CDE0500" w:rsidR="00A764EC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with voluntary use of </w:t>
            </w:r>
            <w:r w:rsidR="00B65DF2" w:rsidRPr="00264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3569" w:type="dxa"/>
          </w:tcPr>
          <w:p w14:paraId="25741B1A" w14:textId="37AD8D30" w:rsidR="00A764E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569" w:type="dxa"/>
          </w:tcPr>
          <w:p w14:paraId="72407841" w14:textId="7402849F" w:rsidR="00A764E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570" w:type="dxa"/>
          </w:tcPr>
          <w:p w14:paraId="2E523E37" w14:textId="59B73E7B" w:rsidR="00A764EC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14:paraId="55D6C830" w14:textId="3C10B9B5" w:rsidR="00A764EC" w:rsidRPr="00264BB0" w:rsidRDefault="7892F7A0" w:rsidP="7892F7A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s. </w:t>
      </w:r>
      <w:r w:rsidR="00B65DF2" w:rsidRPr="00264BB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AS = </w:t>
      </w:r>
      <w:r w:rsidR="00B65DF2" w:rsidRPr="00264BB0">
        <w:rPr>
          <w:rFonts w:ascii="Times New Roman" w:hAnsi="Times New Roman" w:cs="Times New Roman"/>
          <w:sz w:val="24"/>
          <w:szCs w:val="24"/>
          <w:lang w:val="en-US"/>
        </w:rPr>
        <w:t>Intelligent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 assistance system. A chi-</w:t>
      </w:r>
      <w:proofErr w:type="spellStart"/>
      <w:r w:rsidRPr="00264BB0">
        <w:rPr>
          <w:rFonts w:ascii="Times New Roman" w:hAnsi="Times New Roman" w:cs="Times New Roman"/>
          <w:sz w:val="24"/>
          <w:szCs w:val="24"/>
          <w:lang w:val="en-US"/>
        </w:rPr>
        <w:t>sqaure</w:t>
      </w:r>
      <w:proofErr w:type="spellEnd"/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 test showed no significant differences in the distribution of the German and English subsamples into the three experimental conditions, </w:t>
      </w:r>
      <w:proofErr w:type="gramStart"/>
      <w:r w:rsidRPr="00264BB0">
        <w:rPr>
          <w:rFonts w:ascii="Times New Roman" w:hAnsi="Times New Roman" w:cs="Times New Roman"/>
          <w:sz w:val="24"/>
          <w:szCs w:val="24"/>
        </w:rPr>
        <w:t>χ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>²(</w:t>
      </w:r>
      <w:proofErr w:type="gramEnd"/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1) = 1.159, </w:t>
      </w:r>
      <w:r w:rsidRPr="00264BB0">
        <w:rPr>
          <w:rStyle w:val="Emphasis"/>
          <w:rFonts w:ascii="Times New Roman" w:hAnsi="Times New Roman" w:cs="Times New Roman"/>
          <w:sz w:val="24"/>
          <w:szCs w:val="24"/>
          <w:lang w:val="en-US"/>
        </w:rPr>
        <w:t>p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 = .560, </w:t>
      </w:r>
      <w:proofErr w:type="spellStart"/>
      <w:r w:rsidRPr="00264BB0">
        <w:rPr>
          <w:rFonts w:ascii="Times New Roman" w:hAnsi="Times New Roman" w:cs="Times New Roman"/>
          <w:sz w:val="24"/>
          <w:szCs w:val="24"/>
          <w:lang w:val="en-US"/>
        </w:rPr>
        <w:t>Cramér’s</w:t>
      </w:r>
      <w:proofErr w:type="spellEnd"/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 V = 0.076.</w:t>
      </w:r>
      <w:r w:rsidR="15B1B511" w:rsidRPr="00264BB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br w:type="page"/>
      </w:r>
    </w:p>
    <w:p w14:paraId="5A96ECBB" w14:textId="38BFF03B" w:rsidR="0011451D" w:rsidRPr="00264BB0" w:rsidRDefault="15B1B511" w:rsidP="15B1B5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</w:t>
      </w:r>
    </w:p>
    <w:p w14:paraId="6B049DB8" w14:textId="72C174FD" w:rsidR="0011451D" w:rsidRPr="00264BB0" w:rsidRDefault="15B1B511" w:rsidP="15B1B51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rnal consistencies (Cronbach’s </w:t>
      </w:r>
      <w:r w:rsidRPr="00264BB0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α)</w:t>
      </w:r>
      <w:r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the study variables by German and English subsamples and total sampl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6"/>
        <w:gridCol w:w="3088"/>
        <w:gridCol w:w="2976"/>
        <w:gridCol w:w="2977"/>
        <w:gridCol w:w="2977"/>
      </w:tblGrid>
      <w:tr w:rsidR="00264BB0" w:rsidRPr="00264BB0" w14:paraId="13D0A29A" w14:textId="77777777" w:rsidTr="006E7893"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23893E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</w:tcPr>
          <w:p w14:paraId="071FBE7D" w14:textId="338E0C41" w:rsidR="006E7893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German </w:t>
            </w:r>
            <w:r w:rsidR="005F3E06" w:rsidRPr="00264BB0">
              <w:rPr>
                <w:rFonts w:ascii="Times New Roman" w:hAnsi="Times New Roman" w:cs="Times New Roman"/>
                <w:sz w:val="24"/>
                <w:szCs w:val="24"/>
              </w:rPr>
              <w:t>subsample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54CA7F" w14:textId="0A29F81A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101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F1FE21E" w14:textId="38147520" w:rsidR="006E7893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  <w:r w:rsidR="005F3E06" w:rsidRPr="00264BB0">
              <w:rPr>
                <w:rFonts w:ascii="Times New Roman" w:hAnsi="Times New Roman" w:cs="Times New Roman"/>
                <w:sz w:val="24"/>
                <w:szCs w:val="24"/>
              </w:rPr>
              <w:t>subsample</w:t>
            </w:r>
          </w:p>
          <w:p w14:paraId="08E91BBE" w14:textId="2DADC9B5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102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71DA04F0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Total sample</w:t>
            </w:r>
          </w:p>
          <w:p w14:paraId="53FC5EE0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203)</w:t>
            </w:r>
          </w:p>
        </w:tc>
      </w:tr>
      <w:tr w:rsidR="00264BB0" w:rsidRPr="00264BB0" w14:paraId="6191EA52" w14:textId="77777777" w:rsidTr="006E7893"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A9EA6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522B1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Equipment us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30B8B7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2B2B36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256B4B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264BB0" w:rsidRPr="00264BB0" w14:paraId="30BA1825" w14:textId="77777777" w:rsidTr="006E789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5D72FF8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1B581151" w14:textId="20CE8D32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6E7893" w:rsidRPr="00264BB0">
              <w:rPr>
                <w:rFonts w:ascii="Times New Roman" w:hAnsi="Times New Roman" w:cs="Times New Roman"/>
                <w:sz w:val="24"/>
                <w:szCs w:val="24"/>
              </w:rPr>
              <w:t>ork scheduling autonom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D0A33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CFBBA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1E70F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264BB0" w:rsidRPr="00264BB0" w14:paraId="32FF1CCF" w14:textId="77777777" w:rsidTr="006E789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E3D1A48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39262A00" w14:textId="6CA0B991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E7893" w:rsidRPr="00264BB0">
              <w:rPr>
                <w:rFonts w:ascii="Times New Roman" w:hAnsi="Times New Roman" w:cs="Times New Roman"/>
                <w:sz w:val="24"/>
                <w:szCs w:val="24"/>
              </w:rPr>
              <w:t>ecision</w:t>
            </w:r>
            <w:r w:rsidR="00B65DF2" w:rsidRPr="00264B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E7893" w:rsidRPr="00264BB0">
              <w:rPr>
                <w:rFonts w:ascii="Times New Roman" w:hAnsi="Times New Roman" w:cs="Times New Roman"/>
                <w:sz w:val="24"/>
                <w:szCs w:val="24"/>
              </w:rPr>
              <w:t>making autonom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626EF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045A3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C5B81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264BB0" w:rsidRPr="00264BB0" w14:paraId="27B350CB" w14:textId="77777777" w:rsidTr="006E789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0010CD7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43564D33" w14:textId="767397F9" w:rsidR="0011451D" w:rsidRPr="00264BB0" w:rsidRDefault="006E7893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Work methods autonom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C871A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D587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50CC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264BB0" w:rsidRPr="00264BB0" w14:paraId="7BA119E0" w14:textId="77777777" w:rsidTr="006E789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52F3571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1F2204A6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Feedback from jo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0A8D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B08C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F9EEE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264BB0" w:rsidRPr="00264BB0" w14:paraId="7A1BC93A" w14:textId="77777777" w:rsidTr="006E789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E6AABAC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0D48C4B9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Job complex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F9B97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0B40A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7C8B6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264BB0" w:rsidRPr="00264BB0" w14:paraId="7C4E1909" w14:textId="77777777" w:rsidTr="006E789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703B17B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03BC7575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Problem solv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BEB3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AD7E1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8C082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264BB0" w:rsidRPr="00264BB0" w14:paraId="1CDF5A3F" w14:textId="77777777" w:rsidTr="006E789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B2357FE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75F39080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Informat. process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678D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0592D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DBBA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264BB0" w:rsidRPr="00264BB0" w14:paraId="56FD9BED" w14:textId="77777777" w:rsidTr="006E7893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F95D71D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</w:tcPr>
          <w:p w14:paraId="726A3E29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kill varie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FA7CC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53585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30542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264BB0" w:rsidRPr="00264BB0" w14:paraId="106425B0" w14:textId="77777777" w:rsidTr="006E7893"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5A53C2F7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88" w:type="dxa"/>
            <w:tcBorders>
              <w:top w:val="nil"/>
              <w:left w:val="nil"/>
              <w:right w:val="nil"/>
            </w:tcBorders>
          </w:tcPr>
          <w:p w14:paraId="5A6B5ED6" w14:textId="77777777" w:rsidR="0011451D" w:rsidRPr="00264BB0" w:rsidRDefault="15B1B51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pecialization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vAlign w:val="bottom"/>
          </w:tcPr>
          <w:p w14:paraId="6422212A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bottom"/>
          </w:tcPr>
          <w:p w14:paraId="0C5F37E8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bottom"/>
          </w:tcPr>
          <w:p w14:paraId="3BF0651F" w14:textId="77777777" w:rsidR="0011451D" w:rsidRPr="00264BB0" w:rsidRDefault="15B1B51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</w:tbl>
    <w:p w14:paraId="6D069917" w14:textId="48AE29DC" w:rsidR="0011451D" w:rsidRPr="00264BB0" w:rsidRDefault="15B1B511" w:rsidP="15B1B51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11451D" w:rsidRPr="00264BB0" w:rsidSect="00264BB0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</w:t>
      </w:r>
      <w:r w:rsidR="005F3E06" w:rsidRPr="00264BB0">
        <w:rPr>
          <w:rFonts w:ascii="Times New Roman" w:hAnsi="Times New Roman" w:cs="Times New Roman"/>
          <w:sz w:val="24"/>
          <w:szCs w:val="24"/>
          <w:lang w:val="en-US"/>
        </w:rPr>
        <w:t>. The English version of the motivational work characteristics was assessed with the validated version of the Work Design Questionnaire (WDQ) (</w:t>
      </w:r>
      <w:proofErr w:type="spellStart"/>
      <w:r w:rsidR="005F3E06" w:rsidRPr="00264BB0">
        <w:rPr>
          <w:rFonts w:ascii="Times New Roman" w:hAnsi="Times New Roman" w:cs="Times New Roman"/>
          <w:sz w:val="24"/>
          <w:szCs w:val="24"/>
          <w:lang w:val="en-US"/>
        </w:rPr>
        <w:t>Morgeson</w:t>
      </w:r>
      <w:proofErr w:type="spellEnd"/>
      <w:r w:rsidR="005F3E06"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5F3E06" w:rsidRPr="00264BB0">
        <w:rPr>
          <w:rFonts w:ascii="Times New Roman" w:hAnsi="Times New Roman" w:cs="Times New Roman"/>
          <w:sz w:val="24"/>
          <w:szCs w:val="24"/>
          <w:lang w:val="en-US"/>
        </w:rPr>
        <w:t>Humprhey</w:t>
      </w:r>
      <w:proofErr w:type="spellEnd"/>
      <w:r w:rsidR="005F3E06" w:rsidRPr="00264BB0">
        <w:rPr>
          <w:rFonts w:ascii="Times New Roman" w:hAnsi="Times New Roman" w:cs="Times New Roman"/>
          <w:sz w:val="24"/>
          <w:szCs w:val="24"/>
          <w:lang w:val="en-US"/>
        </w:rPr>
        <w:t>, 2006). The German version was assessed by the validated German version of the WDQ (Stegmann et al., 2010).</w:t>
      </w:r>
    </w:p>
    <w:p w14:paraId="04634BA9" w14:textId="1A599AE5" w:rsidR="009C5170" w:rsidRPr="00264BB0" w:rsidRDefault="15B1B511" w:rsidP="15B1B5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F3E06" w:rsidRPr="00264BB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5DC54BB0" w14:textId="6F614539" w:rsidR="00175C5E" w:rsidRPr="00264BB0" w:rsidRDefault="15B1B511" w:rsidP="15B1B51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>Cell means and standard deviation of equipment use and motivational work characteristics according to experimental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1168"/>
        <w:gridCol w:w="1168"/>
        <w:gridCol w:w="1168"/>
        <w:gridCol w:w="1168"/>
        <w:gridCol w:w="1168"/>
        <w:gridCol w:w="1168"/>
        <w:gridCol w:w="4329"/>
      </w:tblGrid>
      <w:tr w:rsidR="00264BB0" w:rsidRPr="00264BB0" w14:paraId="6215410E" w14:textId="08FE1D39" w:rsidTr="00017631">
        <w:tc>
          <w:tcPr>
            <w:tcW w:w="2950" w:type="dxa"/>
            <w:tcBorders>
              <w:bottom w:val="nil"/>
            </w:tcBorders>
          </w:tcPr>
          <w:p w14:paraId="2B39E92C" w14:textId="77777777" w:rsidR="007039A1" w:rsidRPr="00264BB0" w:rsidRDefault="007039A1" w:rsidP="00017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gridSpan w:val="2"/>
            <w:tcBorders>
              <w:bottom w:val="nil"/>
            </w:tcBorders>
          </w:tcPr>
          <w:p w14:paraId="5CB04C20" w14:textId="099226D3" w:rsidR="007039A1" w:rsidRPr="00264BB0" w:rsidRDefault="007039A1" w:rsidP="000176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Work without </w:t>
            </w:r>
            <w:r w:rsidR="00B65DF2" w:rsidRPr="00264BB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2336" w:type="dxa"/>
            <w:gridSpan w:val="2"/>
            <w:tcBorders>
              <w:bottom w:val="nil"/>
            </w:tcBorders>
          </w:tcPr>
          <w:p w14:paraId="327BD92B" w14:textId="4562C25C" w:rsidR="007039A1" w:rsidRPr="00264BB0" w:rsidRDefault="007039A1" w:rsidP="000176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Work with </w:t>
            </w:r>
            <w:r w:rsidR="00B65DF2" w:rsidRPr="00264BB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2336" w:type="dxa"/>
            <w:gridSpan w:val="2"/>
            <w:tcBorders>
              <w:bottom w:val="nil"/>
            </w:tcBorders>
          </w:tcPr>
          <w:p w14:paraId="48225BA0" w14:textId="14F281BC" w:rsidR="007039A1" w:rsidRPr="00264BB0" w:rsidRDefault="007039A1" w:rsidP="000176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with voluntary use of </w:t>
            </w:r>
            <w:r w:rsidR="00B65DF2" w:rsidRPr="00264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4329" w:type="dxa"/>
            <w:tcBorders>
              <w:bottom w:val="nil"/>
            </w:tcBorders>
          </w:tcPr>
          <w:p w14:paraId="55D6F4DE" w14:textId="77777777" w:rsidR="007039A1" w:rsidRPr="00264BB0" w:rsidRDefault="007039A1" w:rsidP="00017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64BB0" w:rsidRPr="00264BB0" w14:paraId="56DC09ED" w14:textId="6809BAF1" w:rsidTr="00017631"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46D98B1" w14:textId="77777777" w:rsidR="007039A1" w:rsidRPr="00264BB0" w:rsidRDefault="007039A1" w:rsidP="00017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6" w:type="dxa"/>
            <w:gridSpan w:val="2"/>
            <w:tcBorders>
              <w:top w:val="nil"/>
              <w:bottom w:val="single" w:sz="4" w:space="0" w:color="auto"/>
            </w:tcBorders>
          </w:tcPr>
          <w:p w14:paraId="7C1DEC29" w14:textId="756F1963" w:rsidR="007039A1" w:rsidRPr="00264BB0" w:rsidRDefault="007039A1" w:rsidP="000176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n = 66</w:t>
            </w:r>
          </w:p>
        </w:tc>
        <w:tc>
          <w:tcPr>
            <w:tcW w:w="2336" w:type="dxa"/>
            <w:gridSpan w:val="2"/>
            <w:tcBorders>
              <w:top w:val="nil"/>
              <w:bottom w:val="single" w:sz="4" w:space="0" w:color="auto"/>
            </w:tcBorders>
          </w:tcPr>
          <w:p w14:paraId="6651986E" w14:textId="13407937" w:rsidR="007039A1" w:rsidRPr="00264BB0" w:rsidRDefault="007039A1" w:rsidP="000176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n = 73</w:t>
            </w:r>
          </w:p>
        </w:tc>
        <w:tc>
          <w:tcPr>
            <w:tcW w:w="2336" w:type="dxa"/>
            <w:gridSpan w:val="2"/>
            <w:tcBorders>
              <w:top w:val="nil"/>
              <w:bottom w:val="single" w:sz="4" w:space="0" w:color="auto"/>
            </w:tcBorders>
          </w:tcPr>
          <w:p w14:paraId="5059E25A" w14:textId="27E9263F" w:rsidR="007039A1" w:rsidRPr="00264BB0" w:rsidRDefault="007039A1" w:rsidP="000176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n = 64</w:t>
            </w:r>
          </w:p>
        </w:tc>
        <w:tc>
          <w:tcPr>
            <w:tcW w:w="4329" w:type="dxa"/>
            <w:tcBorders>
              <w:top w:val="nil"/>
              <w:bottom w:val="single" w:sz="4" w:space="0" w:color="auto"/>
            </w:tcBorders>
          </w:tcPr>
          <w:p w14:paraId="7AC49E78" w14:textId="77777777" w:rsidR="007039A1" w:rsidRPr="00264BB0" w:rsidRDefault="007039A1" w:rsidP="000176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4BB0" w:rsidRPr="00264BB0" w14:paraId="7C2DCBEE" w14:textId="668CDB97" w:rsidTr="00017631"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5275B7EA" w14:textId="77777777" w:rsidR="007039A1" w:rsidRPr="00264BB0" w:rsidRDefault="007039A1" w:rsidP="009B12D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91D7EA7" w14:textId="311480E4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B907CB2" w14:textId="21DE609F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10CA311" w14:textId="6B2D81E9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CD873F4" w14:textId="1320E5FF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6E53AFE" w14:textId="67616398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3152865" w14:textId="2FDBC477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4329" w:type="dxa"/>
            <w:tcBorders>
              <w:top w:val="single" w:sz="4" w:space="0" w:color="auto"/>
              <w:bottom w:val="single" w:sz="4" w:space="0" w:color="auto"/>
            </w:tcBorders>
          </w:tcPr>
          <w:p w14:paraId="7F300FC8" w14:textId="41C3FDF0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VA</w:t>
            </w:r>
          </w:p>
        </w:tc>
      </w:tr>
      <w:tr w:rsidR="00264BB0" w:rsidRPr="00264BB0" w14:paraId="170360CA" w14:textId="6BB6E4A5" w:rsidTr="00017631">
        <w:tc>
          <w:tcPr>
            <w:tcW w:w="2950" w:type="dxa"/>
          </w:tcPr>
          <w:p w14:paraId="0FC8AE05" w14:textId="0139D5E3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Work scheduling autonomy</w:t>
            </w:r>
          </w:p>
        </w:tc>
        <w:tc>
          <w:tcPr>
            <w:tcW w:w="1168" w:type="dxa"/>
          </w:tcPr>
          <w:p w14:paraId="20C8B74E" w14:textId="7082898E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68" w:type="dxa"/>
          </w:tcPr>
          <w:p w14:paraId="4F2CFBBC" w14:textId="6063207F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68" w:type="dxa"/>
          </w:tcPr>
          <w:p w14:paraId="0BC23151" w14:textId="778FBEDD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68" w:type="dxa"/>
          </w:tcPr>
          <w:p w14:paraId="33EAB7FC" w14:textId="2981F9EF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68" w:type="dxa"/>
          </w:tcPr>
          <w:p w14:paraId="4EA103EE" w14:textId="2BAD8F74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168" w:type="dxa"/>
          </w:tcPr>
          <w:p w14:paraId="1220A2F2" w14:textId="52B50C2E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4329" w:type="dxa"/>
          </w:tcPr>
          <w:p w14:paraId="361B5989" w14:textId="19CD88EC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,200) =  3.109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.047, η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=  .030*</w:t>
            </w:r>
          </w:p>
        </w:tc>
      </w:tr>
      <w:tr w:rsidR="00264BB0" w:rsidRPr="00264BB0" w14:paraId="1F260481" w14:textId="466F91D7" w:rsidTr="00017631">
        <w:tc>
          <w:tcPr>
            <w:tcW w:w="2950" w:type="dxa"/>
          </w:tcPr>
          <w:p w14:paraId="77A4E358" w14:textId="32FCB7C5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Decision making autonomy</w:t>
            </w:r>
          </w:p>
        </w:tc>
        <w:tc>
          <w:tcPr>
            <w:tcW w:w="1168" w:type="dxa"/>
          </w:tcPr>
          <w:p w14:paraId="0BB2AF7E" w14:textId="2D603E4B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168" w:type="dxa"/>
          </w:tcPr>
          <w:p w14:paraId="61032673" w14:textId="3A991F4D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68" w:type="dxa"/>
          </w:tcPr>
          <w:p w14:paraId="50E6F406" w14:textId="53A8CC9F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168" w:type="dxa"/>
          </w:tcPr>
          <w:p w14:paraId="472C79BF" w14:textId="30525CFA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68" w:type="dxa"/>
          </w:tcPr>
          <w:p w14:paraId="10477FFD" w14:textId="422595A6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68" w:type="dxa"/>
          </w:tcPr>
          <w:p w14:paraId="2205BA18" w14:textId="288C7292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329" w:type="dxa"/>
          </w:tcPr>
          <w:p w14:paraId="7DDE1015" w14:textId="7D0A73D0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,200) =  1.048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.353, η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= .010</w:t>
            </w:r>
          </w:p>
        </w:tc>
      </w:tr>
      <w:tr w:rsidR="00264BB0" w:rsidRPr="00264BB0" w14:paraId="513346D4" w14:textId="06B63057" w:rsidTr="00017631">
        <w:tc>
          <w:tcPr>
            <w:tcW w:w="2950" w:type="dxa"/>
          </w:tcPr>
          <w:p w14:paraId="10878988" w14:textId="6D370A76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Work methods autonomy</w:t>
            </w:r>
          </w:p>
        </w:tc>
        <w:tc>
          <w:tcPr>
            <w:tcW w:w="1168" w:type="dxa"/>
          </w:tcPr>
          <w:p w14:paraId="3AB3D084" w14:textId="68521D19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68" w:type="dxa"/>
          </w:tcPr>
          <w:p w14:paraId="1F5334F1" w14:textId="6A73200B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68" w:type="dxa"/>
          </w:tcPr>
          <w:p w14:paraId="5622C4FC" w14:textId="1760D570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168" w:type="dxa"/>
          </w:tcPr>
          <w:p w14:paraId="0EEBE3AC" w14:textId="2C302184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68" w:type="dxa"/>
          </w:tcPr>
          <w:p w14:paraId="0A89F516" w14:textId="2130842A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168" w:type="dxa"/>
          </w:tcPr>
          <w:p w14:paraId="698BF7ED" w14:textId="62D82A2F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329" w:type="dxa"/>
          </w:tcPr>
          <w:p w14:paraId="09654D22" w14:textId="1509E79A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,200) = 1.829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.163, η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=  .018</w:t>
            </w:r>
          </w:p>
        </w:tc>
      </w:tr>
      <w:tr w:rsidR="00264BB0" w:rsidRPr="00264BB0" w14:paraId="315F5389" w14:textId="59E547F7" w:rsidTr="00017631">
        <w:tc>
          <w:tcPr>
            <w:tcW w:w="2950" w:type="dxa"/>
          </w:tcPr>
          <w:p w14:paraId="3731109A" w14:textId="3FADB45C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Feedback from job</w:t>
            </w:r>
          </w:p>
        </w:tc>
        <w:tc>
          <w:tcPr>
            <w:tcW w:w="1168" w:type="dxa"/>
          </w:tcPr>
          <w:p w14:paraId="7056B8C3" w14:textId="7A5D4ADC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68" w:type="dxa"/>
          </w:tcPr>
          <w:p w14:paraId="49FB025B" w14:textId="6781E843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68" w:type="dxa"/>
          </w:tcPr>
          <w:p w14:paraId="3D963E17" w14:textId="61BC40CB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168" w:type="dxa"/>
          </w:tcPr>
          <w:p w14:paraId="47D8DAD0" w14:textId="3D9D217C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68" w:type="dxa"/>
          </w:tcPr>
          <w:p w14:paraId="654F2AF6" w14:textId="5530E2DE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168" w:type="dxa"/>
          </w:tcPr>
          <w:p w14:paraId="2930118F" w14:textId="48398CB7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4329" w:type="dxa"/>
          </w:tcPr>
          <w:p w14:paraId="30088322" w14:textId="139BA337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,200) = 17.483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&lt; .00</w:t>
            </w:r>
            <w:r w:rsidR="00017631" w:rsidRPr="00264B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, η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=  .149***</w:t>
            </w:r>
          </w:p>
        </w:tc>
      </w:tr>
      <w:tr w:rsidR="00264BB0" w:rsidRPr="00264BB0" w14:paraId="774CB768" w14:textId="3A352FE8" w:rsidTr="00017631">
        <w:tc>
          <w:tcPr>
            <w:tcW w:w="2950" w:type="dxa"/>
          </w:tcPr>
          <w:p w14:paraId="6C607FF7" w14:textId="1AA22738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Job complexity</w:t>
            </w:r>
          </w:p>
        </w:tc>
        <w:tc>
          <w:tcPr>
            <w:tcW w:w="1168" w:type="dxa"/>
          </w:tcPr>
          <w:p w14:paraId="4D1A0A4F" w14:textId="23CFA777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68" w:type="dxa"/>
          </w:tcPr>
          <w:p w14:paraId="7B0A61F8" w14:textId="562D8201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68" w:type="dxa"/>
          </w:tcPr>
          <w:p w14:paraId="585D6F2A" w14:textId="09511D7A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68" w:type="dxa"/>
          </w:tcPr>
          <w:p w14:paraId="137E72B4" w14:textId="325B65D6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68" w:type="dxa"/>
          </w:tcPr>
          <w:p w14:paraId="75033210" w14:textId="7A2CD138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168" w:type="dxa"/>
          </w:tcPr>
          <w:p w14:paraId="16A48561" w14:textId="61ED8E96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4329" w:type="dxa"/>
          </w:tcPr>
          <w:p w14:paraId="52D77D6B" w14:textId="7824FACB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,200) = 0.482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.618, η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=  .005</w:t>
            </w:r>
          </w:p>
        </w:tc>
      </w:tr>
      <w:tr w:rsidR="00264BB0" w:rsidRPr="00264BB0" w14:paraId="70F07C79" w14:textId="12024992" w:rsidTr="00017631">
        <w:tc>
          <w:tcPr>
            <w:tcW w:w="2950" w:type="dxa"/>
          </w:tcPr>
          <w:p w14:paraId="63B8F253" w14:textId="088B0797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Problem solving</w:t>
            </w:r>
          </w:p>
        </w:tc>
        <w:tc>
          <w:tcPr>
            <w:tcW w:w="1168" w:type="dxa"/>
          </w:tcPr>
          <w:p w14:paraId="4935399C" w14:textId="394255AD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168" w:type="dxa"/>
          </w:tcPr>
          <w:p w14:paraId="19EFFF40" w14:textId="6E4C24E4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68" w:type="dxa"/>
          </w:tcPr>
          <w:p w14:paraId="271FEB1B" w14:textId="5F92F090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168" w:type="dxa"/>
          </w:tcPr>
          <w:p w14:paraId="0E8B2EC6" w14:textId="35BF2D34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68" w:type="dxa"/>
          </w:tcPr>
          <w:p w14:paraId="0C8E0BBE" w14:textId="6576B7F7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68" w:type="dxa"/>
          </w:tcPr>
          <w:p w14:paraId="40653923" w14:textId="207BCC22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329" w:type="dxa"/>
          </w:tcPr>
          <w:p w14:paraId="239277F4" w14:textId="54D14201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,200) = 0.370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.691, η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=  .004</w:t>
            </w:r>
          </w:p>
        </w:tc>
      </w:tr>
      <w:tr w:rsidR="00264BB0" w:rsidRPr="00264BB0" w14:paraId="1BE23870" w14:textId="64C5BE33" w:rsidTr="00017631">
        <w:tc>
          <w:tcPr>
            <w:tcW w:w="2950" w:type="dxa"/>
          </w:tcPr>
          <w:p w14:paraId="32693295" w14:textId="4EC50B44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Information processing</w:t>
            </w:r>
          </w:p>
        </w:tc>
        <w:tc>
          <w:tcPr>
            <w:tcW w:w="1168" w:type="dxa"/>
          </w:tcPr>
          <w:p w14:paraId="08C643D1" w14:textId="0C83A53B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68" w:type="dxa"/>
          </w:tcPr>
          <w:p w14:paraId="3924598E" w14:textId="2C5CBB4D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68" w:type="dxa"/>
          </w:tcPr>
          <w:p w14:paraId="428C7201" w14:textId="3AEE48DA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68" w:type="dxa"/>
          </w:tcPr>
          <w:p w14:paraId="20FE6CE7" w14:textId="38B4F0E8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68" w:type="dxa"/>
          </w:tcPr>
          <w:p w14:paraId="5BA499E8" w14:textId="7ED4F3AD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168" w:type="dxa"/>
          </w:tcPr>
          <w:p w14:paraId="54B137C4" w14:textId="4A12B973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4329" w:type="dxa"/>
          </w:tcPr>
          <w:p w14:paraId="2A671455" w14:textId="7ADE1613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,200) = 2.804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.063, η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=  .027</w:t>
            </w:r>
          </w:p>
        </w:tc>
      </w:tr>
      <w:tr w:rsidR="00264BB0" w:rsidRPr="00264BB0" w14:paraId="215D3E31" w14:textId="5CC884CD" w:rsidTr="00017631">
        <w:tc>
          <w:tcPr>
            <w:tcW w:w="2950" w:type="dxa"/>
          </w:tcPr>
          <w:p w14:paraId="6E1EC6A6" w14:textId="62268F45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kill variety</w:t>
            </w:r>
          </w:p>
        </w:tc>
        <w:tc>
          <w:tcPr>
            <w:tcW w:w="1168" w:type="dxa"/>
          </w:tcPr>
          <w:p w14:paraId="2DB7BED9" w14:textId="263B2A0E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168" w:type="dxa"/>
          </w:tcPr>
          <w:p w14:paraId="7D215E13" w14:textId="6BD01A4A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68" w:type="dxa"/>
          </w:tcPr>
          <w:p w14:paraId="0422F78A" w14:textId="0CB365FE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68" w:type="dxa"/>
          </w:tcPr>
          <w:p w14:paraId="4C7F2DB1" w14:textId="4DDB61C6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68" w:type="dxa"/>
          </w:tcPr>
          <w:p w14:paraId="4608C0DB" w14:textId="7193B7AD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168" w:type="dxa"/>
          </w:tcPr>
          <w:p w14:paraId="58DB7E6E" w14:textId="4E0D7FCF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4329" w:type="dxa"/>
          </w:tcPr>
          <w:p w14:paraId="0D4E5A58" w14:textId="3501BE74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,200) = 1.115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.330, η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=  .011</w:t>
            </w:r>
          </w:p>
        </w:tc>
      </w:tr>
      <w:tr w:rsidR="00264BB0" w:rsidRPr="00264BB0" w14:paraId="72BA9032" w14:textId="4FB90587" w:rsidTr="00017631">
        <w:tc>
          <w:tcPr>
            <w:tcW w:w="2950" w:type="dxa"/>
          </w:tcPr>
          <w:p w14:paraId="68ACDBF8" w14:textId="689FA18E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Specialization</w:t>
            </w:r>
          </w:p>
        </w:tc>
        <w:tc>
          <w:tcPr>
            <w:tcW w:w="1168" w:type="dxa"/>
          </w:tcPr>
          <w:p w14:paraId="4A7FA717" w14:textId="57837AEB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168" w:type="dxa"/>
          </w:tcPr>
          <w:p w14:paraId="1E39E9B6" w14:textId="2506C6C5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68" w:type="dxa"/>
          </w:tcPr>
          <w:p w14:paraId="2EC7A21E" w14:textId="2339670F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168" w:type="dxa"/>
          </w:tcPr>
          <w:p w14:paraId="3BA318D0" w14:textId="59930CF3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68" w:type="dxa"/>
          </w:tcPr>
          <w:p w14:paraId="7AFBBB13" w14:textId="5A38DD08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168" w:type="dxa"/>
          </w:tcPr>
          <w:p w14:paraId="2644CE1A" w14:textId="12E548ED" w:rsidR="007039A1" w:rsidRPr="00264BB0" w:rsidRDefault="007039A1" w:rsidP="15B1B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329" w:type="dxa"/>
          </w:tcPr>
          <w:p w14:paraId="3AB57907" w14:textId="1EF4432E" w:rsidR="007039A1" w:rsidRPr="00264BB0" w:rsidRDefault="007039A1" w:rsidP="15B1B51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(2,200) = 0.857, </w:t>
            </w:r>
            <w:r w:rsidRPr="00264B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 xml:space="preserve"> = .426, η</w:t>
            </w:r>
            <w:r w:rsidRPr="00264B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264BB0">
              <w:rPr>
                <w:rFonts w:ascii="Times New Roman" w:hAnsi="Times New Roman" w:cs="Times New Roman"/>
                <w:sz w:val="24"/>
                <w:szCs w:val="24"/>
              </w:rPr>
              <w:t>=  .008</w:t>
            </w:r>
          </w:p>
        </w:tc>
      </w:tr>
    </w:tbl>
    <w:p w14:paraId="1575BDD1" w14:textId="16E9228E" w:rsidR="009B417A" w:rsidRPr="00264BB0" w:rsidRDefault="15B1B511" w:rsidP="001312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B65DF2" w:rsidRPr="00264BB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AS = </w:t>
      </w:r>
      <w:r w:rsidR="00B65DF2" w:rsidRPr="00264BB0">
        <w:rPr>
          <w:rFonts w:ascii="Times New Roman" w:hAnsi="Times New Roman" w:cs="Times New Roman"/>
          <w:sz w:val="24"/>
          <w:szCs w:val="24"/>
          <w:lang w:val="en-US"/>
        </w:rPr>
        <w:t>Intelligent</w:t>
      </w:r>
      <w:r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 assistance system.</w:t>
      </w:r>
      <w:r w:rsidR="00017631"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 * </w:t>
      </w:r>
      <w:r w:rsidR="00017631"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17631" w:rsidRPr="00264BB0">
        <w:rPr>
          <w:rFonts w:ascii="Times New Roman" w:hAnsi="Times New Roman" w:cs="Times New Roman"/>
          <w:sz w:val="24"/>
          <w:szCs w:val="24"/>
          <w:lang w:val="en-US"/>
        </w:rPr>
        <w:t xml:space="preserve"> &lt; .05 *** </w:t>
      </w:r>
      <w:r w:rsidR="00017631" w:rsidRPr="00264B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017631" w:rsidRPr="00264BB0">
        <w:rPr>
          <w:rFonts w:ascii="Times New Roman" w:hAnsi="Times New Roman" w:cs="Times New Roman"/>
          <w:sz w:val="24"/>
          <w:szCs w:val="24"/>
          <w:lang w:val="en-US"/>
        </w:rPr>
        <w:t>&lt; .001.</w:t>
      </w:r>
      <w:bookmarkStart w:id="0" w:name="_GoBack"/>
      <w:bookmarkEnd w:id="0"/>
    </w:p>
    <w:sectPr w:rsidR="009B417A" w:rsidRPr="00264BB0" w:rsidSect="00264BB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575221"/>
    <w:multiLevelType w:val="hybridMultilevel"/>
    <w:tmpl w:val="C0DADF50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955424C"/>
    <w:multiLevelType w:val="hybridMultilevel"/>
    <w:tmpl w:val="38E65CCA"/>
    <w:lvl w:ilvl="0" w:tplc="277051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425B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80AB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7E7B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48BA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303C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30B0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388A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84F4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B65D91"/>
    <w:multiLevelType w:val="hybridMultilevel"/>
    <w:tmpl w:val="0C06A0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NLUwsLQ0MzA1NzFV0lEKTi0uzszPAykwrAUAJXL16iwAAAA="/>
  </w:docVars>
  <w:rsids>
    <w:rsidRoot w:val="009B417A"/>
    <w:rsid w:val="00017631"/>
    <w:rsid w:val="00080C07"/>
    <w:rsid w:val="000A1EF1"/>
    <w:rsid w:val="0011451D"/>
    <w:rsid w:val="00131219"/>
    <w:rsid w:val="0014310E"/>
    <w:rsid w:val="0015137D"/>
    <w:rsid w:val="00175C5E"/>
    <w:rsid w:val="00256961"/>
    <w:rsid w:val="00264BB0"/>
    <w:rsid w:val="002A2D00"/>
    <w:rsid w:val="002D1807"/>
    <w:rsid w:val="002D4E2F"/>
    <w:rsid w:val="00357E4C"/>
    <w:rsid w:val="00362CC5"/>
    <w:rsid w:val="00383DA6"/>
    <w:rsid w:val="00432326"/>
    <w:rsid w:val="004709B6"/>
    <w:rsid w:val="00471B3E"/>
    <w:rsid w:val="004E058D"/>
    <w:rsid w:val="004F7313"/>
    <w:rsid w:val="005561E2"/>
    <w:rsid w:val="005723EB"/>
    <w:rsid w:val="005F3E06"/>
    <w:rsid w:val="00650D6E"/>
    <w:rsid w:val="0066167A"/>
    <w:rsid w:val="00672998"/>
    <w:rsid w:val="006A059B"/>
    <w:rsid w:val="006E7893"/>
    <w:rsid w:val="007039A1"/>
    <w:rsid w:val="008155F2"/>
    <w:rsid w:val="00845D1D"/>
    <w:rsid w:val="008565B1"/>
    <w:rsid w:val="0096525B"/>
    <w:rsid w:val="00974529"/>
    <w:rsid w:val="00981BE0"/>
    <w:rsid w:val="009931A2"/>
    <w:rsid w:val="009975E9"/>
    <w:rsid w:val="009A536C"/>
    <w:rsid w:val="009B12DC"/>
    <w:rsid w:val="009B417A"/>
    <w:rsid w:val="009C5170"/>
    <w:rsid w:val="00A2402E"/>
    <w:rsid w:val="00A7330A"/>
    <w:rsid w:val="00A764EC"/>
    <w:rsid w:val="00AA6567"/>
    <w:rsid w:val="00AE2710"/>
    <w:rsid w:val="00B12886"/>
    <w:rsid w:val="00B65DF2"/>
    <w:rsid w:val="00B93FD0"/>
    <w:rsid w:val="00B952D6"/>
    <w:rsid w:val="00BA0A68"/>
    <w:rsid w:val="00BA5B65"/>
    <w:rsid w:val="00BC75DE"/>
    <w:rsid w:val="00C10CA5"/>
    <w:rsid w:val="00C573E8"/>
    <w:rsid w:val="00C72281"/>
    <w:rsid w:val="00CF05C0"/>
    <w:rsid w:val="00D348DA"/>
    <w:rsid w:val="00D5413B"/>
    <w:rsid w:val="00D97E65"/>
    <w:rsid w:val="00DA2BF6"/>
    <w:rsid w:val="00DA39CB"/>
    <w:rsid w:val="00DC60E2"/>
    <w:rsid w:val="00DE4931"/>
    <w:rsid w:val="00DF5855"/>
    <w:rsid w:val="00E61771"/>
    <w:rsid w:val="00E83D6D"/>
    <w:rsid w:val="00EB5BE5"/>
    <w:rsid w:val="00FA5E16"/>
    <w:rsid w:val="00FA6CC9"/>
    <w:rsid w:val="00FC1DF8"/>
    <w:rsid w:val="00FF6837"/>
    <w:rsid w:val="14C5CFB1"/>
    <w:rsid w:val="15B1B511"/>
    <w:rsid w:val="24E580C5"/>
    <w:rsid w:val="31316919"/>
    <w:rsid w:val="3A5D26C7"/>
    <w:rsid w:val="3A7FBC6C"/>
    <w:rsid w:val="475E1568"/>
    <w:rsid w:val="75CAFF93"/>
    <w:rsid w:val="7892F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FB582"/>
  <w15:chartTrackingRefBased/>
  <w15:docId w15:val="{4D979B86-578A-490A-978B-FD619FB5C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8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2D1807"/>
  </w:style>
  <w:style w:type="character" w:styleId="CommentReference">
    <w:name w:val="annotation reference"/>
    <w:basedOn w:val="DefaultParagraphFont"/>
    <w:uiPriority w:val="99"/>
    <w:semiHidden/>
    <w:unhideWhenUsed/>
    <w:rsid w:val="00DA3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9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9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9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9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9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5137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62CC5"/>
    <w:rPr>
      <w:i/>
      <w:iCs/>
    </w:rPr>
  </w:style>
  <w:style w:type="character" w:styleId="Strong">
    <w:name w:val="Strong"/>
    <w:basedOn w:val="DefaultParagraphFont"/>
    <w:uiPriority w:val="22"/>
    <w:qFormat/>
    <w:rsid w:val="00DA2BF6"/>
    <w:rPr>
      <w:b/>
      <w:bCs/>
    </w:rPr>
  </w:style>
  <w:style w:type="paragraph" w:styleId="Revision">
    <w:name w:val="Revision"/>
    <w:hidden/>
    <w:uiPriority w:val="99"/>
    <w:semiHidden/>
    <w:rsid w:val="00BA0A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87674-AA0D-4BA5-96EB-4228539EA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-Admin</dc:creator>
  <cp:keywords/>
  <dc:description/>
  <cp:lastModifiedBy>Kamatchi Govindaraj</cp:lastModifiedBy>
  <cp:revision>12</cp:revision>
  <dcterms:created xsi:type="dcterms:W3CDTF">2022-05-12T07:56:00Z</dcterms:created>
  <dcterms:modified xsi:type="dcterms:W3CDTF">2023-01-28T03:49:00Z</dcterms:modified>
</cp:coreProperties>
</file>